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A0461" w14:textId="77777777" w:rsidR="00FD04E2" w:rsidRPr="008A680A" w:rsidRDefault="00FD04E2" w:rsidP="008B7697"/>
    <w:p w14:paraId="2AC96408" w14:textId="77777777" w:rsidR="004B3000" w:rsidRPr="008A680A" w:rsidRDefault="004B3000" w:rsidP="004B3000">
      <w:r w:rsidRPr="008A680A">
        <w:t xml:space="preserve">Supplementary Table </w:t>
      </w:r>
      <w:proofErr w:type="gramStart"/>
      <w:r w:rsidRPr="008A680A">
        <w:t>1 :</w:t>
      </w:r>
      <w:proofErr w:type="gramEnd"/>
      <w:r w:rsidRPr="008A680A">
        <w:t xml:space="preserve"> Duration( days )  from date of admission to BMD analysis stratified by gender and DM2 status</w:t>
      </w:r>
    </w:p>
    <w:p w14:paraId="0B0F47CC" w14:textId="77777777" w:rsidR="004B3000" w:rsidRPr="008A680A" w:rsidRDefault="004B3000" w:rsidP="004B3000"/>
    <w:tbl>
      <w:tblPr>
        <w:tblStyle w:val="TableGrid"/>
        <w:tblW w:w="11221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68"/>
        <w:gridCol w:w="1843"/>
        <w:gridCol w:w="989"/>
        <w:gridCol w:w="1420"/>
        <w:gridCol w:w="1560"/>
        <w:gridCol w:w="1201"/>
      </w:tblGrid>
      <w:tr w:rsidR="004B3000" w:rsidRPr="008A680A" w14:paraId="1C317735" w14:textId="77777777" w:rsidTr="007F45C5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4421C1F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Variable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DC83F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Women (n=518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83803CE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</w:p>
        </w:tc>
        <w:tc>
          <w:tcPr>
            <w:tcW w:w="2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F6FDC2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Men (n=235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7971C221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</w:p>
        </w:tc>
      </w:tr>
      <w:tr w:rsidR="004B3000" w:rsidRPr="008A680A" w14:paraId="028A4CBE" w14:textId="77777777" w:rsidTr="007F45C5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30B6F29D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Diabetes Status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75863A03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ND (n=350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96C8225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DM2 (n=168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2C9A56D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p- valu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CDC1439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ND (n=16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00AF72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DM2 (n=73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F5748A1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b/>
                <w:lang w:val="en-US" w:eastAsia="zh-CN"/>
              </w:rPr>
            </w:pPr>
            <w:r w:rsidRPr="008A680A">
              <w:rPr>
                <w:rFonts w:eastAsiaTheme="minorEastAsia"/>
                <w:b/>
                <w:lang w:val="en-US" w:eastAsia="zh-CN"/>
              </w:rPr>
              <w:t>p-value</w:t>
            </w:r>
          </w:p>
        </w:tc>
      </w:tr>
      <w:tr w:rsidR="004B3000" w:rsidRPr="008A680A" w14:paraId="75CF101F" w14:textId="77777777" w:rsidTr="007F45C5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0EAECFFF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lang w:val="en-US" w:eastAsia="zh-CN"/>
              </w:rPr>
            </w:pPr>
            <w:r w:rsidRPr="008A680A">
              <w:rPr>
                <w:rFonts w:eastAsiaTheme="minorEastAsia"/>
                <w:lang w:val="en-US" w:eastAsia="zh-CN"/>
              </w:rPr>
              <w:t>Duration (days) from date of admission to BMD analysis</w:t>
            </w:r>
          </w:p>
          <w:p w14:paraId="636E1B3D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lang w:val="en-US" w:eastAsia="zh-CN"/>
              </w:rPr>
            </w:pPr>
            <w:r w:rsidRPr="008A680A">
              <w:rPr>
                <w:rFonts w:eastAsiaTheme="minorEastAsia"/>
                <w:lang w:val="en-US" w:eastAsia="zh-CN"/>
              </w:rPr>
              <w:t>Median (25</w:t>
            </w:r>
            <w:r w:rsidRPr="008A680A">
              <w:rPr>
                <w:rFonts w:eastAsiaTheme="minorEastAsia"/>
                <w:vertAlign w:val="superscript"/>
                <w:lang w:val="en-US" w:eastAsia="zh-CN"/>
              </w:rPr>
              <w:t>th</w:t>
            </w:r>
            <w:r w:rsidRPr="008A680A">
              <w:rPr>
                <w:rFonts w:eastAsiaTheme="minorEastAsia"/>
                <w:lang w:val="en-US" w:eastAsia="zh-CN"/>
              </w:rPr>
              <w:t>, 75</w:t>
            </w:r>
            <w:r w:rsidRPr="008A680A">
              <w:rPr>
                <w:rFonts w:eastAsiaTheme="minorEastAsia"/>
                <w:vertAlign w:val="superscript"/>
                <w:lang w:val="en-US" w:eastAsia="zh-CN"/>
              </w:rPr>
              <w:t>th</w:t>
            </w:r>
            <w:r w:rsidRPr="008A680A">
              <w:rPr>
                <w:rFonts w:eastAsiaTheme="minorEastAsia"/>
                <w:lang w:val="en-US" w:eastAsia="zh-CN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1217ED72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lang w:val="en-US" w:eastAsia="zh-CN"/>
              </w:rPr>
            </w:pPr>
            <w:r w:rsidRPr="008A680A">
              <w:rPr>
                <w:rFonts w:eastAsiaTheme="minorEastAsia"/>
                <w:lang w:val="en-US" w:eastAsia="zh-CN"/>
              </w:rPr>
              <w:t xml:space="preserve">19.50 (5, 191.25)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FCF2AD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lang w:val="en-US" w:eastAsia="zh-CN"/>
              </w:rPr>
            </w:pPr>
            <w:r w:rsidRPr="008A680A">
              <w:rPr>
                <w:rFonts w:eastAsiaTheme="minorEastAsia"/>
                <w:lang w:val="en-US" w:eastAsia="zh-CN"/>
              </w:rPr>
              <w:t>13.50 (5, 116.50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4F69C89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lang w:val="en-US" w:eastAsia="zh-CN"/>
              </w:rPr>
            </w:pPr>
            <w:r w:rsidRPr="008A680A">
              <w:rPr>
                <w:rFonts w:eastAsiaTheme="minorEastAsia"/>
                <w:lang w:val="en-US" w:eastAsia="zh-CN"/>
              </w:rPr>
              <w:t>0.570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3DFE466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lang w:val="en-US" w:eastAsia="zh-CN"/>
              </w:rPr>
            </w:pPr>
            <w:r w:rsidRPr="008A680A">
              <w:rPr>
                <w:rFonts w:eastAsiaTheme="minorEastAsia"/>
                <w:lang w:val="en-US" w:eastAsia="zh-CN"/>
              </w:rPr>
              <w:t>17 (5, 11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F49F279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lang w:val="en-US" w:eastAsia="zh-CN"/>
              </w:rPr>
            </w:pPr>
            <w:r w:rsidRPr="008A680A">
              <w:rPr>
                <w:rFonts w:eastAsiaTheme="minorEastAsia"/>
                <w:lang w:val="en-US" w:eastAsia="zh-CN"/>
              </w:rPr>
              <w:t>19 (4, 105.50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14:paraId="62E7E87E" w14:textId="77777777" w:rsidR="004B3000" w:rsidRPr="008A680A" w:rsidRDefault="004B3000" w:rsidP="007F45C5">
            <w:pPr>
              <w:spacing w:after="200" w:line="276" w:lineRule="auto"/>
              <w:rPr>
                <w:rFonts w:eastAsiaTheme="minorEastAsia"/>
                <w:lang w:val="en-US" w:eastAsia="zh-CN"/>
              </w:rPr>
            </w:pPr>
            <w:r w:rsidRPr="008A680A">
              <w:rPr>
                <w:rFonts w:eastAsiaTheme="minorEastAsia"/>
                <w:lang w:val="en-US" w:eastAsia="zh-CN"/>
              </w:rPr>
              <w:t>0.690</w:t>
            </w:r>
          </w:p>
        </w:tc>
      </w:tr>
    </w:tbl>
    <w:p w14:paraId="23AA7A1D" w14:textId="77777777" w:rsidR="004B3000" w:rsidRPr="008A680A" w:rsidRDefault="004B3000" w:rsidP="004B3000"/>
    <w:p w14:paraId="5E1B5FF5" w14:textId="77777777" w:rsidR="004B3000" w:rsidRPr="008A680A" w:rsidRDefault="004B3000" w:rsidP="004B3000"/>
    <w:p w14:paraId="5B3D2766" w14:textId="77777777" w:rsidR="004B3000" w:rsidRPr="008A680A" w:rsidRDefault="004B3000" w:rsidP="004B3000"/>
    <w:p w14:paraId="541D5563" w14:textId="77777777" w:rsidR="004B3000" w:rsidRPr="008A680A" w:rsidRDefault="004B3000" w:rsidP="004B3000"/>
    <w:p w14:paraId="04618EEF" w14:textId="77777777" w:rsidR="004B3000" w:rsidRPr="008A680A" w:rsidRDefault="004B3000" w:rsidP="004B3000"/>
    <w:p w14:paraId="2DB523BE" w14:textId="77777777" w:rsidR="004B3000" w:rsidRPr="008A680A" w:rsidRDefault="004B3000" w:rsidP="004B3000"/>
    <w:p w14:paraId="1928FD5A" w14:textId="77777777" w:rsidR="004B3000" w:rsidRPr="008A680A" w:rsidRDefault="004B3000" w:rsidP="004B3000"/>
    <w:p w14:paraId="548C2A8E" w14:textId="77777777" w:rsidR="004B3000" w:rsidRPr="008A680A" w:rsidRDefault="004B3000" w:rsidP="004B3000"/>
    <w:p w14:paraId="204960A8" w14:textId="77777777" w:rsidR="004B3000" w:rsidRPr="008A680A" w:rsidRDefault="004B3000" w:rsidP="004B3000"/>
    <w:p w14:paraId="3A0DC30E" w14:textId="77777777" w:rsidR="004B3000" w:rsidRPr="008A680A" w:rsidRDefault="004B3000" w:rsidP="004B3000"/>
    <w:p w14:paraId="3D00C880" w14:textId="77777777" w:rsidR="004B3000" w:rsidRPr="008A680A" w:rsidRDefault="004B3000" w:rsidP="004B3000"/>
    <w:p w14:paraId="6218BD3A" w14:textId="77777777" w:rsidR="004B3000" w:rsidRPr="008A680A" w:rsidRDefault="004B3000" w:rsidP="004B3000"/>
    <w:p w14:paraId="6A203508" w14:textId="77777777" w:rsidR="004B3000" w:rsidRPr="008A680A" w:rsidRDefault="004B3000" w:rsidP="004B3000">
      <w:bookmarkStart w:id="0" w:name="_GoBack"/>
      <w:bookmarkEnd w:id="0"/>
    </w:p>
    <w:sectPr w:rsidR="004B3000" w:rsidRPr="008A680A" w:rsidSect="00040E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240A5"/>
    <w:multiLevelType w:val="hybridMultilevel"/>
    <w:tmpl w:val="933E2BC4"/>
    <w:lvl w:ilvl="0" w:tplc="E7CAC81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B40FB"/>
    <w:multiLevelType w:val="hybridMultilevel"/>
    <w:tmpl w:val="70C4A2E2"/>
    <w:lvl w:ilvl="0" w:tplc="A66029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4B6D57"/>
    <w:multiLevelType w:val="hybridMultilevel"/>
    <w:tmpl w:val="D048D30A"/>
    <w:lvl w:ilvl="0" w:tplc="D4707E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9263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208A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8C26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A659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CA7D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C8BE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EC5E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606A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2A54A84"/>
    <w:multiLevelType w:val="hybridMultilevel"/>
    <w:tmpl w:val="D2FA3E62"/>
    <w:lvl w:ilvl="0" w:tplc="ABAEC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BC42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04F0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EAB7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B2E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E20C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D42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FE2F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CE1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4596A97"/>
    <w:multiLevelType w:val="hybridMultilevel"/>
    <w:tmpl w:val="051A23D6"/>
    <w:lvl w:ilvl="0" w:tplc="FD30CA6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642FD4"/>
    <w:multiLevelType w:val="hybridMultilevel"/>
    <w:tmpl w:val="4F0CFB14"/>
    <w:lvl w:ilvl="0" w:tplc="E3605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2099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7A11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923C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B41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A1B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9C5E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C2ED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8400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1686022"/>
    <w:multiLevelType w:val="hybridMultilevel"/>
    <w:tmpl w:val="494079A2"/>
    <w:lvl w:ilvl="0" w:tplc="E21CFED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CA16FB"/>
    <w:multiLevelType w:val="hybridMultilevel"/>
    <w:tmpl w:val="08061236"/>
    <w:lvl w:ilvl="0" w:tplc="E4BCC5E0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7"/>
  </w:num>
  <w:num w:numId="5">
    <w:abstractNumId w:val="1"/>
  </w:num>
  <w:num w:numId="6">
    <w:abstractNumId w:val="4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0NDAzMDY3tDQ3MjBV0lEKTi0uzszPAykwqgUAq8+af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xt00a5yfd92mexet2509v9xt0twev25a9s&quot;&gt;TBS DM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6&lt;/item&gt;&lt;item&gt;17&lt;/item&gt;&lt;item&gt;27&lt;/item&gt;&lt;item&gt;28&lt;/item&gt;&lt;item&gt;30&lt;/item&gt;&lt;item&gt;31&lt;/item&gt;&lt;item&gt;32&lt;/item&gt;&lt;item&gt;33&lt;/item&gt;&lt;item&gt;37&lt;/item&gt;&lt;item&gt;38&lt;/item&gt;&lt;item&gt;42&lt;/item&gt;&lt;item&gt;45&lt;/item&gt;&lt;item&gt;46&lt;/item&gt;&lt;item&gt;47&lt;/item&gt;&lt;item&gt;48&lt;/item&gt;&lt;item&gt;49&lt;/item&gt;&lt;item&gt;52&lt;/item&gt;&lt;item&gt;54&lt;/item&gt;&lt;item&gt;55&lt;/item&gt;&lt;/record-ids&gt;&lt;/item&gt;&lt;/Libraries&gt;"/>
  </w:docVars>
  <w:rsids>
    <w:rsidRoot w:val="003214DE"/>
    <w:rsid w:val="0000019F"/>
    <w:rsid w:val="00000BD8"/>
    <w:rsid w:val="00005CC5"/>
    <w:rsid w:val="000105D0"/>
    <w:rsid w:val="00010A3F"/>
    <w:rsid w:val="000126AA"/>
    <w:rsid w:val="000130A6"/>
    <w:rsid w:val="00016455"/>
    <w:rsid w:val="00017062"/>
    <w:rsid w:val="00023DC7"/>
    <w:rsid w:val="000315F1"/>
    <w:rsid w:val="00034B85"/>
    <w:rsid w:val="00037F2E"/>
    <w:rsid w:val="00040ED4"/>
    <w:rsid w:val="000517E5"/>
    <w:rsid w:val="00053A4B"/>
    <w:rsid w:val="0005681B"/>
    <w:rsid w:val="00060A6C"/>
    <w:rsid w:val="000622AD"/>
    <w:rsid w:val="00063265"/>
    <w:rsid w:val="00073351"/>
    <w:rsid w:val="0007374F"/>
    <w:rsid w:val="00080292"/>
    <w:rsid w:val="00082E91"/>
    <w:rsid w:val="000835E5"/>
    <w:rsid w:val="00085357"/>
    <w:rsid w:val="00090781"/>
    <w:rsid w:val="000916BC"/>
    <w:rsid w:val="00093EED"/>
    <w:rsid w:val="00094656"/>
    <w:rsid w:val="000946D9"/>
    <w:rsid w:val="00097E73"/>
    <w:rsid w:val="000A32B0"/>
    <w:rsid w:val="000A5D8D"/>
    <w:rsid w:val="000A7186"/>
    <w:rsid w:val="000B15CD"/>
    <w:rsid w:val="000B3470"/>
    <w:rsid w:val="000B3C87"/>
    <w:rsid w:val="000B3CDF"/>
    <w:rsid w:val="000C31E2"/>
    <w:rsid w:val="000C427A"/>
    <w:rsid w:val="000C55CA"/>
    <w:rsid w:val="000C5DDA"/>
    <w:rsid w:val="000D4387"/>
    <w:rsid w:val="000D539E"/>
    <w:rsid w:val="000D561F"/>
    <w:rsid w:val="000D5B75"/>
    <w:rsid w:val="000D6624"/>
    <w:rsid w:val="000F1FED"/>
    <w:rsid w:val="000F2905"/>
    <w:rsid w:val="000F4317"/>
    <w:rsid w:val="000F7A79"/>
    <w:rsid w:val="0010512E"/>
    <w:rsid w:val="0011327B"/>
    <w:rsid w:val="00123772"/>
    <w:rsid w:val="00125A71"/>
    <w:rsid w:val="00136D0A"/>
    <w:rsid w:val="00140F24"/>
    <w:rsid w:val="00141C32"/>
    <w:rsid w:val="00152965"/>
    <w:rsid w:val="00156D21"/>
    <w:rsid w:val="001633AA"/>
    <w:rsid w:val="001651A2"/>
    <w:rsid w:val="00171402"/>
    <w:rsid w:val="00175A55"/>
    <w:rsid w:val="00177CC1"/>
    <w:rsid w:val="001858E9"/>
    <w:rsid w:val="00185FF2"/>
    <w:rsid w:val="00191930"/>
    <w:rsid w:val="00192214"/>
    <w:rsid w:val="0019388C"/>
    <w:rsid w:val="001966EC"/>
    <w:rsid w:val="001B11F7"/>
    <w:rsid w:val="001B5884"/>
    <w:rsid w:val="001B647F"/>
    <w:rsid w:val="001B6655"/>
    <w:rsid w:val="001C7D73"/>
    <w:rsid w:val="001D0326"/>
    <w:rsid w:val="001D2842"/>
    <w:rsid w:val="001D6835"/>
    <w:rsid w:val="001D77FC"/>
    <w:rsid w:val="001E4E17"/>
    <w:rsid w:val="001E6FB3"/>
    <w:rsid w:val="001F1F91"/>
    <w:rsid w:val="00206A9F"/>
    <w:rsid w:val="002113A3"/>
    <w:rsid w:val="00212614"/>
    <w:rsid w:val="00217E54"/>
    <w:rsid w:val="0022401C"/>
    <w:rsid w:val="0022779E"/>
    <w:rsid w:val="00232E40"/>
    <w:rsid w:val="00242A3E"/>
    <w:rsid w:val="00243E25"/>
    <w:rsid w:val="002441F9"/>
    <w:rsid w:val="00245392"/>
    <w:rsid w:val="00245C6B"/>
    <w:rsid w:val="00246FB8"/>
    <w:rsid w:val="00250C16"/>
    <w:rsid w:val="0026454D"/>
    <w:rsid w:val="00265CD8"/>
    <w:rsid w:val="002714B5"/>
    <w:rsid w:val="00273DF9"/>
    <w:rsid w:val="00275AFB"/>
    <w:rsid w:val="00280FFF"/>
    <w:rsid w:val="00284D9E"/>
    <w:rsid w:val="00286395"/>
    <w:rsid w:val="00287A64"/>
    <w:rsid w:val="0029064B"/>
    <w:rsid w:val="00291E4F"/>
    <w:rsid w:val="0029215A"/>
    <w:rsid w:val="0029335C"/>
    <w:rsid w:val="00296D20"/>
    <w:rsid w:val="00297BFC"/>
    <w:rsid w:val="002A1746"/>
    <w:rsid w:val="002A558F"/>
    <w:rsid w:val="002A73F9"/>
    <w:rsid w:val="002A7BB7"/>
    <w:rsid w:val="002C11B2"/>
    <w:rsid w:val="002C6C9B"/>
    <w:rsid w:val="002C6DF3"/>
    <w:rsid w:val="002D462C"/>
    <w:rsid w:val="002D68EF"/>
    <w:rsid w:val="002D69F3"/>
    <w:rsid w:val="002E22AF"/>
    <w:rsid w:val="002E36C4"/>
    <w:rsid w:val="002E4F1B"/>
    <w:rsid w:val="002E53E2"/>
    <w:rsid w:val="002F310F"/>
    <w:rsid w:val="00300101"/>
    <w:rsid w:val="00302159"/>
    <w:rsid w:val="00316FF3"/>
    <w:rsid w:val="00320AE5"/>
    <w:rsid w:val="003214DE"/>
    <w:rsid w:val="00335511"/>
    <w:rsid w:val="00335A94"/>
    <w:rsid w:val="003407B5"/>
    <w:rsid w:val="00344816"/>
    <w:rsid w:val="0036778C"/>
    <w:rsid w:val="00376867"/>
    <w:rsid w:val="003836CE"/>
    <w:rsid w:val="0038586D"/>
    <w:rsid w:val="00390D96"/>
    <w:rsid w:val="003915D0"/>
    <w:rsid w:val="003918DA"/>
    <w:rsid w:val="00392839"/>
    <w:rsid w:val="003975A4"/>
    <w:rsid w:val="00397E27"/>
    <w:rsid w:val="003A0C0E"/>
    <w:rsid w:val="003A1526"/>
    <w:rsid w:val="003A7749"/>
    <w:rsid w:val="003B1759"/>
    <w:rsid w:val="003B1A9D"/>
    <w:rsid w:val="003B2583"/>
    <w:rsid w:val="003B4235"/>
    <w:rsid w:val="003C0798"/>
    <w:rsid w:val="003C0B76"/>
    <w:rsid w:val="003C4976"/>
    <w:rsid w:val="003C56C1"/>
    <w:rsid w:val="003C7151"/>
    <w:rsid w:val="003D2230"/>
    <w:rsid w:val="003D3CA4"/>
    <w:rsid w:val="003D6CAF"/>
    <w:rsid w:val="003D7EB7"/>
    <w:rsid w:val="003E6D0F"/>
    <w:rsid w:val="003F225E"/>
    <w:rsid w:val="003F3C8F"/>
    <w:rsid w:val="003F412C"/>
    <w:rsid w:val="0040501C"/>
    <w:rsid w:val="004131ED"/>
    <w:rsid w:val="00413702"/>
    <w:rsid w:val="00415B6A"/>
    <w:rsid w:val="004176B9"/>
    <w:rsid w:val="00420B7A"/>
    <w:rsid w:val="00425FB5"/>
    <w:rsid w:val="0042635A"/>
    <w:rsid w:val="00427136"/>
    <w:rsid w:val="00433047"/>
    <w:rsid w:val="0043345B"/>
    <w:rsid w:val="004345E4"/>
    <w:rsid w:val="00441427"/>
    <w:rsid w:val="00443BCF"/>
    <w:rsid w:val="00446F72"/>
    <w:rsid w:val="00457FCE"/>
    <w:rsid w:val="00460E81"/>
    <w:rsid w:val="00470B99"/>
    <w:rsid w:val="00471742"/>
    <w:rsid w:val="0047517C"/>
    <w:rsid w:val="00475242"/>
    <w:rsid w:val="004755CB"/>
    <w:rsid w:val="00480653"/>
    <w:rsid w:val="0048132B"/>
    <w:rsid w:val="00481A4D"/>
    <w:rsid w:val="00482C5F"/>
    <w:rsid w:val="0048342E"/>
    <w:rsid w:val="0048581E"/>
    <w:rsid w:val="00486A9E"/>
    <w:rsid w:val="004929B8"/>
    <w:rsid w:val="00494571"/>
    <w:rsid w:val="004A18AC"/>
    <w:rsid w:val="004B3000"/>
    <w:rsid w:val="004B5C85"/>
    <w:rsid w:val="004B66D7"/>
    <w:rsid w:val="004C535F"/>
    <w:rsid w:val="004D0A96"/>
    <w:rsid w:val="004D18B9"/>
    <w:rsid w:val="004D25A9"/>
    <w:rsid w:val="004E34FB"/>
    <w:rsid w:val="004E7A76"/>
    <w:rsid w:val="00500CD3"/>
    <w:rsid w:val="00501D9E"/>
    <w:rsid w:val="00503043"/>
    <w:rsid w:val="00512817"/>
    <w:rsid w:val="00514793"/>
    <w:rsid w:val="00516BBA"/>
    <w:rsid w:val="00516BDA"/>
    <w:rsid w:val="0052365D"/>
    <w:rsid w:val="00526285"/>
    <w:rsid w:val="005269E9"/>
    <w:rsid w:val="005273C1"/>
    <w:rsid w:val="00535791"/>
    <w:rsid w:val="0053667C"/>
    <w:rsid w:val="00551B76"/>
    <w:rsid w:val="00555279"/>
    <w:rsid w:val="00573A58"/>
    <w:rsid w:val="0058024B"/>
    <w:rsid w:val="005860BB"/>
    <w:rsid w:val="0058698F"/>
    <w:rsid w:val="005877F0"/>
    <w:rsid w:val="00594197"/>
    <w:rsid w:val="005A4215"/>
    <w:rsid w:val="005A522D"/>
    <w:rsid w:val="005B0C0F"/>
    <w:rsid w:val="005B2D05"/>
    <w:rsid w:val="005B55B6"/>
    <w:rsid w:val="005C3B11"/>
    <w:rsid w:val="005C503C"/>
    <w:rsid w:val="005C700B"/>
    <w:rsid w:val="005D051F"/>
    <w:rsid w:val="005D39A2"/>
    <w:rsid w:val="005E613B"/>
    <w:rsid w:val="005E7CF5"/>
    <w:rsid w:val="005F15E9"/>
    <w:rsid w:val="005F2885"/>
    <w:rsid w:val="005F43E6"/>
    <w:rsid w:val="005F5CA4"/>
    <w:rsid w:val="005F6299"/>
    <w:rsid w:val="005F65F6"/>
    <w:rsid w:val="005F7605"/>
    <w:rsid w:val="00600852"/>
    <w:rsid w:val="00605897"/>
    <w:rsid w:val="0060608F"/>
    <w:rsid w:val="006127AC"/>
    <w:rsid w:val="006310B4"/>
    <w:rsid w:val="006442E2"/>
    <w:rsid w:val="00653476"/>
    <w:rsid w:val="006569AE"/>
    <w:rsid w:val="00661AED"/>
    <w:rsid w:val="00666E6B"/>
    <w:rsid w:val="00667A32"/>
    <w:rsid w:val="00667A7B"/>
    <w:rsid w:val="006711B7"/>
    <w:rsid w:val="006816CB"/>
    <w:rsid w:val="0068680C"/>
    <w:rsid w:val="0069128A"/>
    <w:rsid w:val="006913BF"/>
    <w:rsid w:val="00691ABC"/>
    <w:rsid w:val="00697235"/>
    <w:rsid w:val="006A13D6"/>
    <w:rsid w:val="006A5027"/>
    <w:rsid w:val="006A7A0B"/>
    <w:rsid w:val="006A7C35"/>
    <w:rsid w:val="006B2982"/>
    <w:rsid w:val="006B39E4"/>
    <w:rsid w:val="006B7D44"/>
    <w:rsid w:val="006C01D6"/>
    <w:rsid w:val="006C4BD7"/>
    <w:rsid w:val="006C6559"/>
    <w:rsid w:val="006C6826"/>
    <w:rsid w:val="006D0314"/>
    <w:rsid w:val="006D1AD7"/>
    <w:rsid w:val="006D57E5"/>
    <w:rsid w:val="006D73BF"/>
    <w:rsid w:val="006E055A"/>
    <w:rsid w:val="006F1B78"/>
    <w:rsid w:val="006F45E8"/>
    <w:rsid w:val="006F4607"/>
    <w:rsid w:val="006F68AC"/>
    <w:rsid w:val="00702876"/>
    <w:rsid w:val="007078A5"/>
    <w:rsid w:val="00713A09"/>
    <w:rsid w:val="00717EF2"/>
    <w:rsid w:val="0072018F"/>
    <w:rsid w:val="00724325"/>
    <w:rsid w:val="00731275"/>
    <w:rsid w:val="007315DE"/>
    <w:rsid w:val="00731B77"/>
    <w:rsid w:val="007340C7"/>
    <w:rsid w:val="007348E4"/>
    <w:rsid w:val="00737851"/>
    <w:rsid w:val="0074029F"/>
    <w:rsid w:val="0074036A"/>
    <w:rsid w:val="00743416"/>
    <w:rsid w:val="0074346D"/>
    <w:rsid w:val="007438FE"/>
    <w:rsid w:val="00751F76"/>
    <w:rsid w:val="00756AAB"/>
    <w:rsid w:val="007607DC"/>
    <w:rsid w:val="00760F29"/>
    <w:rsid w:val="00766728"/>
    <w:rsid w:val="00767FDC"/>
    <w:rsid w:val="00772DB5"/>
    <w:rsid w:val="00776C1B"/>
    <w:rsid w:val="007804A6"/>
    <w:rsid w:val="00780EB4"/>
    <w:rsid w:val="00782A3E"/>
    <w:rsid w:val="007848E6"/>
    <w:rsid w:val="00785AB7"/>
    <w:rsid w:val="00792B1B"/>
    <w:rsid w:val="007A0FCA"/>
    <w:rsid w:val="007A31B3"/>
    <w:rsid w:val="007B6803"/>
    <w:rsid w:val="007C5596"/>
    <w:rsid w:val="007C6F7C"/>
    <w:rsid w:val="007C7946"/>
    <w:rsid w:val="007D762A"/>
    <w:rsid w:val="007D7DFB"/>
    <w:rsid w:val="007F2D36"/>
    <w:rsid w:val="007F7B8E"/>
    <w:rsid w:val="00800305"/>
    <w:rsid w:val="0080382E"/>
    <w:rsid w:val="0080690E"/>
    <w:rsid w:val="008157A9"/>
    <w:rsid w:val="00835D75"/>
    <w:rsid w:val="0083661D"/>
    <w:rsid w:val="008443F9"/>
    <w:rsid w:val="00846B73"/>
    <w:rsid w:val="00864109"/>
    <w:rsid w:val="008663D9"/>
    <w:rsid w:val="008724BE"/>
    <w:rsid w:val="008736E9"/>
    <w:rsid w:val="00874206"/>
    <w:rsid w:val="00875DC9"/>
    <w:rsid w:val="00882A27"/>
    <w:rsid w:val="00890F0F"/>
    <w:rsid w:val="00892783"/>
    <w:rsid w:val="00892EA4"/>
    <w:rsid w:val="00893728"/>
    <w:rsid w:val="008970E6"/>
    <w:rsid w:val="0089722F"/>
    <w:rsid w:val="008A05F3"/>
    <w:rsid w:val="008A1AB4"/>
    <w:rsid w:val="008A5DD4"/>
    <w:rsid w:val="008A680A"/>
    <w:rsid w:val="008B1687"/>
    <w:rsid w:val="008B2975"/>
    <w:rsid w:val="008B3325"/>
    <w:rsid w:val="008B4BF2"/>
    <w:rsid w:val="008B68C6"/>
    <w:rsid w:val="008B7697"/>
    <w:rsid w:val="008B7E09"/>
    <w:rsid w:val="008C0788"/>
    <w:rsid w:val="008C202D"/>
    <w:rsid w:val="008C24C3"/>
    <w:rsid w:val="008C2B90"/>
    <w:rsid w:val="008C6692"/>
    <w:rsid w:val="008D0CF7"/>
    <w:rsid w:val="008D6248"/>
    <w:rsid w:val="008E730D"/>
    <w:rsid w:val="008F0FCC"/>
    <w:rsid w:val="008F655D"/>
    <w:rsid w:val="009010EE"/>
    <w:rsid w:val="009026AC"/>
    <w:rsid w:val="00903B6D"/>
    <w:rsid w:val="00916FD2"/>
    <w:rsid w:val="00924678"/>
    <w:rsid w:val="00924879"/>
    <w:rsid w:val="00941A4F"/>
    <w:rsid w:val="00942916"/>
    <w:rsid w:val="00943875"/>
    <w:rsid w:val="00951929"/>
    <w:rsid w:val="0095322B"/>
    <w:rsid w:val="009533B8"/>
    <w:rsid w:val="0095438B"/>
    <w:rsid w:val="00954656"/>
    <w:rsid w:val="00961A2C"/>
    <w:rsid w:val="009672E7"/>
    <w:rsid w:val="00970808"/>
    <w:rsid w:val="009869DA"/>
    <w:rsid w:val="00991AD7"/>
    <w:rsid w:val="0099627E"/>
    <w:rsid w:val="009A19E8"/>
    <w:rsid w:val="009A1E8F"/>
    <w:rsid w:val="009A329D"/>
    <w:rsid w:val="009A47A8"/>
    <w:rsid w:val="009A5DE3"/>
    <w:rsid w:val="009A7E33"/>
    <w:rsid w:val="009B2A65"/>
    <w:rsid w:val="009B38F7"/>
    <w:rsid w:val="009B4232"/>
    <w:rsid w:val="009B688A"/>
    <w:rsid w:val="009B69C2"/>
    <w:rsid w:val="009C3642"/>
    <w:rsid w:val="009C412A"/>
    <w:rsid w:val="009C44F5"/>
    <w:rsid w:val="009D1356"/>
    <w:rsid w:val="009D3575"/>
    <w:rsid w:val="009D6905"/>
    <w:rsid w:val="009E4320"/>
    <w:rsid w:val="009F2493"/>
    <w:rsid w:val="009F77B1"/>
    <w:rsid w:val="00A00BFD"/>
    <w:rsid w:val="00A0785F"/>
    <w:rsid w:val="00A115BB"/>
    <w:rsid w:val="00A122C3"/>
    <w:rsid w:val="00A13BFA"/>
    <w:rsid w:val="00A2567F"/>
    <w:rsid w:val="00A30ACE"/>
    <w:rsid w:val="00A33454"/>
    <w:rsid w:val="00A353A2"/>
    <w:rsid w:val="00A37FB4"/>
    <w:rsid w:val="00A4403B"/>
    <w:rsid w:val="00A447DF"/>
    <w:rsid w:val="00A508C0"/>
    <w:rsid w:val="00A52544"/>
    <w:rsid w:val="00A52FDD"/>
    <w:rsid w:val="00A55FA1"/>
    <w:rsid w:val="00A61B90"/>
    <w:rsid w:val="00A64596"/>
    <w:rsid w:val="00A67995"/>
    <w:rsid w:val="00A71D24"/>
    <w:rsid w:val="00A73E35"/>
    <w:rsid w:val="00A760DE"/>
    <w:rsid w:val="00A769FF"/>
    <w:rsid w:val="00A775AB"/>
    <w:rsid w:val="00A8355D"/>
    <w:rsid w:val="00A90AF0"/>
    <w:rsid w:val="00A912A9"/>
    <w:rsid w:val="00A94B45"/>
    <w:rsid w:val="00A96E12"/>
    <w:rsid w:val="00A97873"/>
    <w:rsid w:val="00AA1325"/>
    <w:rsid w:val="00AA255C"/>
    <w:rsid w:val="00AA3061"/>
    <w:rsid w:val="00AA6ACD"/>
    <w:rsid w:val="00AB550B"/>
    <w:rsid w:val="00AC2C6E"/>
    <w:rsid w:val="00AC5926"/>
    <w:rsid w:val="00AC5EB4"/>
    <w:rsid w:val="00AD4C41"/>
    <w:rsid w:val="00AD6477"/>
    <w:rsid w:val="00AD66B7"/>
    <w:rsid w:val="00AD77B2"/>
    <w:rsid w:val="00AD7C56"/>
    <w:rsid w:val="00AE0BD0"/>
    <w:rsid w:val="00AE5344"/>
    <w:rsid w:val="00AE6136"/>
    <w:rsid w:val="00B03139"/>
    <w:rsid w:val="00B04BF9"/>
    <w:rsid w:val="00B055F2"/>
    <w:rsid w:val="00B1398F"/>
    <w:rsid w:val="00B22D17"/>
    <w:rsid w:val="00B242CE"/>
    <w:rsid w:val="00B337B5"/>
    <w:rsid w:val="00B4037C"/>
    <w:rsid w:val="00B4150D"/>
    <w:rsid w:val="00B41939"/>
    <w:rsid w:val="00B424DB"/>
    <w:rsid w:val="00B474CA"/>
    <w:rsid w:val="00B51794"/>
    <w:rsid w:val="00B526FE"/>
    <w:rsid w:val="00B539FD"/>
    <w:rsid w:val="00B544A8"/>
    <w:rsid w:val="00B659D9"/>
    <w:rsid w:val="00B744A2"/>
    <w:rsid w:val="00B75B35"/>
    <w:rsid w:val="00B775BE"/>
    <w:rsid w:val="00B8081F"/>
    <w:rsid w:val="00B852B0"/>
    <w:rsid w:val="00B87902"/>
    <w:rsid w:val="00B90CFD"/>
    <w:rsid w:val="00B947D5"/>
    <w:rsid w:val="00B94F7B"/>
    <w:rsid w:val="00BA54C3"/>
    <w:rsid w:val="00BA665C"/>
    <w:rsid w:val="00BA7979"/>
    <w:rsid w:val="00BB0179"/>
    <w:rsid w:val="00BB2EE4"/>
    <w:rsid w:val="00BB6EF0"/>
    <w:rsid w:val="00BB783A"/>
    <w:rsid w:val="00BC4BE3"/>
    <w:rsid w:val="00BD1ACA"/>
    <w:rsid w:val="00BD38F5"/>
    <w:rsid w:val="00BD49F5"/>
    <w:rsid w:val="00BE1B76"/>
    <w:rsid w:val="00BE1C67"/>
    <w:rsid w:val="00BE511E"/>
    <w:rsid w:val="00BF0B18"/>
    <w:rsid w:val="00BF2654"/>
    <w:rsid w:val="00BF5583"/>
    <w:rsid w:val="00C034EF"/>
    <w:rsid w:val="00C101DE"/>
    <w:rsid w:val="00C16B18"/>
    <w:rsid w:val="00C23E30"/>
    <w:rsid w:val="00C250A1"/>
    <w:rsid w:val="00C261A1"/>
    <w:rsid w:val="00C31811"/>
    <w:rsid w:val="00C3655B"/>
    <w:rsid w:val="00C36DA0"/>
    <w:rsid w:val="00C4353D"/>
    <w:rsid w:val="00C444EC"/>
    <w:rsid w:val="00C46B43"/>
    <w:rsid w:val="00C52976"/>
    <w:rsid w:val="00C52C2F"/>
    <w:rsid w:val="00C538CA"/>
    <w:rsid w:val="00C539D1"/>
    <w:rsid w:val="00C60E57"/>
    <w:rsid w:val="00C71A0E"/>
    <w:rsid w:val="00C768C6"/>
    <w:rsid w:val="00C81D43"/>
    <w:rsid w:val="00C82A6A"/>
    <w:rsid w:val="00C954AF"/>
    <w:rsid w:val="00C965C0"/>
    <w:rsid w:val="00CA44BE"/>
    <w:rsid w:val="00CB6874"/>
    <w:rsid w:val="00CB708C"/>
    <w:rsid w:val="00CC09BF"/>
    <w:rsid w:val="00CC14EC"/>
    <w:rsid w:val="00CC2624"/>
    <w:rsid w:val="00CC4376"/>
    <w:rsid w:val="00CC4A49"/>
    <w:rsid w:val="00CC73CC"/>
    <w:rsid w:val="00CD1F0B"/>
    <w:rsid w:val="00CD682B"/>
    <w:rsid w:val="00CE0503"/>
    <w:rsid w:val="00CE2C5B"/>
    <w:rsid w:val="00CE78E4"/>
    <w:rsid w:val="00D005C8"/>
    <w:rsid w:val="00D027D9"/>
    <w:rsid w:val="00D0698E"/>
    <w:rsid w:val="00D06A74"/>
    <w:rsid w:val="00D12204"/>
    <w:rsid w:val="00D22B62"/>
    <w:rsid w:val="00D2584E"/>
    <w:rsid w:val="00D25C35"/>
    <w:rsid w:val="00D2659C"/>
    <w:rsid w:val="00D27157"/>
    <w:rsid w:val="00D4533D"/>
    <w:rsid w:val="00D50C47"/>
    <w:rsid w:val="00D52B5D"/>
    <w:rsid w:val="00D53045"/>
    <w:rsid w:val="00D601F4"/>
    <w:rsid w:val="00D66BB6"/>
    <w:rsid w:val="00D7669F"/>
    <w:rsid w:val="00D851CB"/>
    <w:rsid w:val="00D86671"/>
    <w:rsid w:val="00D86CB7"/>
    <w:rsid w:val="00D91B21"/>
    <w:rsid w:val="00D933AF"/>
    <w:rsid w:val="00D95984"/>
    <w:rsid w:val="00D9722A"/>
    <w:rsid w:val="00DA21DE"/>
    <w:rsid w:val="00DA425A"/>
    <w:rsid w:val="00DB0F38"/>
    <w:rsid w:val="00DB1A16"/>
    <w:rsid w:val="00DB60A9"/>
    <w:rsid w:val="00DD1ECF"/>
    <w:rsid w:val="00DD2FD4"/>
    <w:rsid w:val="00DD351B"/>
    <w:rsid w:val="00DD614A"/>
    <w:rsid w:val="00DD63B9"/>
    <w:rsid w:val="00DD7E31"/>
    <w:rsid w:val="00DE2C7F"/>
    <w:rsid w:val="00DF1525"/>
    <w:rsid w:val="00DF19A9"/>
    <w:rsid w:val="00DF66E2"/>
    <w:rsid w:val="00DF7B44"/>
    <w:rsid w:val="00E0556E"/>
    <w:rsid w:val="00E05E1E"/>
    <w:rsid w:val="00E06BD7"/>
    <w:rsid w:val="00E105C7"/>
    <w:rsid w:val="00E1271C"/>
    <w:rsid w:val="00E16E85"/>
    <w:rsid w:val="00E23EC8"/>
    <w:rsid w:val="00E30021"/>
    <w:rsid w:val="00E31EF8"/>
    <w:rsid w:val="00E32C07"/>
    <w:rsid w:val="00E3478A"/>
    <w:rsid w:val="00E45969"/>
    <w:rsid w:val="00E46B19"/>
    <w:rsid w:val="00E46B74"/>
    <w:rsid w:val="00E47363"/>
    <w:rsid w:val="00E47B44"/>
    <w:rsid w:val="00E522D2"/>
    <w:rsid w:val="00E55CD2"/>
    <w:rsid w:val="00E6405A"/>
    <w:rsid w:val="00E64DC0"/>
    <w:rsid w:val="00E66D7D"/>
    <w:rsid w:val="00E77ADD"/>
    <w:rsid w:val="00E77F1E"/>
    <w:rsid w:val="00E825CF"/>
    <w:rsid w:val="00E930CB"/>
    <w:rsid w:val="00E96988"/>
    <w:rsid w:val="00E978CE"/>
    <w:rsid w:val="00EA034E"/>
    <w:rsid w:val="00EA457F"/>
    <w:rsid w:val="00EA45EE"/>
    <w:rsid w:val="00EA7CCC"/>
    <w:rsid w:val="00EB7A79"/>
    <w:rsid w:val="00EB7E12"/>
    <w:rsid w:val="00EC5D9E"/>
    <w:rsid w:val="00ED1FD0"/>
    <w:rsid w:val="00ED254C"/>
    <w:rsid w:val="00ED6568"/>
    <w:rsid w:val="00ED7A16"/>
    <w:rsid w:val="00EF1DBB"/>
    <w:rsid w:val="00EF2344"/>
    <w:rsid w:val="00EF623B"/>
    <w:rsid w:val="00EF65D3"/>
    <w:rsid w:val="00F047E1"/>
    <w:rsid w:val="00F0549A"/>
    <w:rsid w:val="00F162D1"/>
    <w:rsid w:val="00F1658C"/>
    <w:rsid w:val="00F171F5"/>
    <w:rsid w:val="00F2043C"/>
    <w:rsid w:val="00F2298F"/>
    <w:rsid w:val="00F26886"/>
    <w:rsid w:val="00F31A8D"/>
    <w:rsid w:val="00F31E10"/>
    <w:rsid w:val="00F33C1E"/>
    <w:rsid w:val="00F34578"/>
    <w:rsid w:val="00F36CA1"/>
    <w:rsid w:val="00F37685"/>
    <w:rsid w:val="00F41057"/>
    <w:rsid w:val="00F45DEB"/>
    <w:rsid w:val="00F47EDB"/>
    <w:rsid w:val="00F60C5A"/>
    <w:rsid w:val="00F62B14"/>
    <w:rsid w:val="00F632B2"/>
    <w:rsid w:val="00F6517F"/>
    <w:rsid w:val="00F75E1F"/>
    <w:rsid w:val="00F75F29"/>
    <w:rsid w:val="00F766FA"/>
    <w:rsid w:val="00F7708F"/>
    <w:rsid w:val="00F777DC"/>
    <w:rsid w:val="00F824CC"/>
    <w:rsid w:val="00F86EF9"/>
    <w:rsid w:val="00F9191B"/>
    <w:rsid w:val="00F930A7"/>
    <w:rsid w:val="00F9468A"/>
    <w:rsid w:val="00F97024"/>
    <w:rsid w:val="00FA3F24"/>
    <w:rsid w:val="00FA757C"/>
    <w:rsid w:val="00FB0E82"/>
    <w:rsid w:val="00FC198B"/>
    <w:rsid w:val="00FC2CAC"/>
    <w:rsid w:val="00FC66F7"/>
    <w:rsid w:val="00FC7793"/>
    <w:rsid w:val="00FC7F4E"/>
    <w:rsid w:val="00FD04E2"/>
    <w:rsid w:val="00FD478D"/>
    <w:rsid w:val="00FE72D3"/>
    <w:rsid w:val="00FF46DD"/>
    <w:rsid w:val="00FF4DFB"/>
    <w:rsid w:val="00FF516E"/>
    <w:rsid w:val="00FF7124"/>
    <w:rsid w:val="00FF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4D9FF"/>
  <w15:docId w15:val="{2A180217-2A52-439A-A363-12B342311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16F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1D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D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81D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1D4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60E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E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E8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F4317"/>
    <w:pPr>
      <w:ind w:left="720"/>
      <w:contextualSpacing/>
    </w:pPr>
  </w:style>
  <w:style w:type="paragraph" w:styleId="Revision">
    <w:name w:val="Revision"/>
    <w:hidden/>
    <w:uiPriority w:val="99"/>
    <w:semiHidden/>
    <w:rsid w:val="006A5027"/>
    <w:pPr>
      <w:spacing w:after="0" w:line="240" w:lineRule="auto"/>
    </w:pPr>
  </w:style>
  <w:style w:type="table" w:styleId="TableGrid">
    <w:name w:val="Table Grid"/>
    <w:basedOn w:val="TableNormal"/>
    <w:uiPriority w:val="59"/>
    <w:rsid w:val="008B7697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B76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4B300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B3000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B3000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B3000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67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3C07C4DD-B5BF-414B-88F4-41E506D32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GH</Company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sey Gani</dc:creator>
  <cp:lastModifiedBy>Kotani Amaresh</cp:lastModifiedBy>
  <cp:revision>5</cp:revision>
  <dcterms:created xsi:type="dcterms:W3CDTF">2020-10-23T07:09:00Z</dcterms:created>
  <dcterms:modified xsi:type="dcterms:W3CDTF">2020-10-23T07:13:00Z</dcterms:modified>
</cp:coreProperties>
</file>